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60BDF" w:rsidRPr="00477AA3" w:rsidRDefault="00B67A7E">
      <w:pPr>
        <w:rPr>
          <w:rFonts w:ascii="Times New Roman" w:hAnsi="Times New Roman" w:cs="Times New Roman"/>
        </w:rPr>
      </w:pPr>
      <w:r w:rsidRPr="00477AA3">
        <w:rPr>
          <w:rFonts w:ascii="Times New Roman" w:hAnsi="Times New Roman" w:cs="Times New Roman"/>
        </w:rPr>
        <w:t xml:space="preserve">ORCID </w:t>
      </w:r>
      <w:proofErr w:type="spellStart"/>
      <w:r w:rsidRPr="00477AA3">
        <w:rPr>
          <w:rFonts w:ascii="Times New Roman" w:hAnsi="Times New Roman" w:cs="Times New Roman"/>
        </w:rPr>
        <w:t>iD</w:t>
      </w:r>
      <w:proofErr w:type="spellEnd"/>
    </w:p>
    <w:p w:rsidR="00477AA3" w:rsidRDefault="00477AA3" w:rsidP="00477AA3">
      <w:pPr>
        <w:rPr>
          <w:rFonts w:ascii="Times New Roman" w:hAnsi="Times New Roman" w:cs="Times New Roman"/>
          <w:bCs/>
        </w:rPr>
      </w:pPr>
    </w:p>
    <w:p w:rsidR="00477AA3" w:rsidRPr="00477AA3" w:rsidRDefault="00477AA3" w:rsidP="00477AA3">
      <w:pPr>
        <w:rPr>
          <w:rFonts w:ascii="Times New Roman" w:hAnsi="Times New Roman" w:cs="Times New Roman"/>
          <w:bCs/>
        </w:rPr>
      </w:pPr>
      <w:proofErr w:type="spellStart"/>
      <w:r w:rsidRPr="00477AA3">
        <w:rPr>
          <w:rFonts w:ascii="Times New Roman" w:hAnsi="Times New Roman" w:cs="Times New Roman"/>
          <w:bCs/>
        </w:rPr>
        <w:t>Bihui</w:t>
      </w:r>
      <w:proofErr w:type="spellEnd"/>
      <w:r w:rsidRPr="00477AA3">
        <w:rPr>
          <w:rFonts w:ascii="Times New Roman" w:hAnsi="Times New Roman" w:cs="Times New Roman"/>
          <w:bCs/>
        </w:rPr>
        <w:t xml:space="preserve"> Wang</w:t>
      </w:r>
      <w:r>
        <w:rPr>
          <w:rFonts w:ascii="Times New Roman" w:hAnsi="Times New Roman" w:cs="Times New Roman"/>
          <w:bCs/>
        </w:rPr>
        <w:t>:</w:t>
      </w:r>
      <w:r w:rsidRPr="00477AA3">
        <w:t xml:space="preserve"> </w:t>
      </w:r>
      <w:r w:rsidRPr="00477AA3">
        <w:rPr>
          <w:rFonts w:ascii="Times New Roman" w:hAnsi="Times New Roman" w:cs="Times New Roman"/>
          <w:bCs/>
        </w:rPr>
        <w:t>0000-0002-1282-2875</w:t>
      </w:r>
    </w:p>
    <w:p w:rsidR="00477AA3" w:rsidRPr="00477AA3" w:rsidRDefault="00477AA3" w:rsidP="00477AA3">
      <w:pPr>
        <w:rPr>
          <w:rFonts w:ascii="Times New Roman" w:hAnsi="Times New Roman" w:cs="Times New Roman"/>
          <w:bCs/>
          <w:vertAlign w:val="superscript"/>
        </w:rPr>
      </w:pPr>
      <w:proofErr w:type="spellStart"/>
      <w:r w:rsidRPr="00477AA3">
        <w:rPr>
          <w:rFonts w:ascii="Times New Roman" w:hAnsi="Times New Roman" w:cs="Times New Roman"/>
          <w:bCs/>
        </w:rPr>
        <w:t>Yuejie</w:t>
      </w:r>
      <w:proofErr w:type="spellEnd"/>
      <w:r w:rsidRPr="00477AA3">
        <w:rPr>
          <w:rFonts w:ascii="Times New Roman" w:hAnsi="Times New Roman" w:cs="Times New Roman"/>
          <w:bCs/>
        </w:rPr>
        <w:t xml:space="preserve"> Zhu</w:t>
      </w:r>
      <w:r>
        <w:rPr>
          <w:rFonts w:ascii="Times New Roman" w:hAnsi="Times New Roman" w:cs="Times New Roman"/>
          <w:bCs/>
        </w:rPr>
        <w:t>:</w:t>
      </w:r>
      <w:r w:rsidRPr="00477AA3"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>none</w:t>
      </w:r>
    </w:p>
    <w:p w:rsidR="00477AA3" w:rsidRPr="00477AA3" w:rsidRDefault="00477AA3" w:rsidP="00477AA3">
      <w:pPr>
        <w:rPr>
          <w:rFonts w:ascii="Times New Roman" w:hAnsi="Times New Roman" w:cs="Times New Roman" w:hint="eastAsia"/>
          <w:bCs/>
          <w:vertAlign w:val="superscript"/>
        </w:rPr>
      </w:pPr>
      <w:proofErr w:type="spellStart"/>
      <w:r w:rsidRPr="00477AA3">
        <w:rPr>
          <w:rFonts w:ascii="Times New Roman" w:hAnsi="Times New Roman" w:cs="Times New Roman"/>
          <w:bCs/>
        </w:rPr>
        <w:t>Zhenyu</w:t>
      </w:r>
      <w:proofErr w:type="spellEnd"/>
      <w:r w:rsidRPr="00477AA3">
        <w:rPr>
          <w:rFonts w:ascii="Times New Roman" w:hAnsi="Times New Roman" w:cs="Times New Roman"/>
          <w:bCs/>
        </w:rPr>
        <w:t xml:space="preserve"> Ru</w:t>
      </w:r>
      <w:r>
        <w:rPr>
          <w:rFonts w:ascii="Times New Roman" w:hAnsi="Times New Roman" w:cs="Times New Roman"/>
          <w:bCs/>
        </w:rPr>
        <w:t>:</w:t>
      </w:r>
      <w:r w:rsidRPr="00477AA3"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>none</w:t>
      </w:r>
    </w:p>
    <w:p w:rsidR="00477AA3" w:rsidRPr="00477AA3" w:rsidRDefault="00477AA3" w:rsidP="00477AA3">
      <w:pPr>
        <w:rPr>
          <w:rFonts w:ascii="Times New Roman" w:hAnsi="Times New Roman" w:cs="Times New Roman"/>
          <w:bCs/>
          <w:vertAlign w:val="superscript"/>
        </w:rPr>
      </w:pPr>
      <w:proofErr w:type="spellStart"/>
      <w:r w:rsidRPr="00477AA3">
        <w:rPr>
          <w:rFonts w:ascii="Times New Roman" w:hAnsi="Times New Roman" w:cs="Times New Roman"/>
          <w:bCs/>
        </w:rPr>
        <w:t>Yulian</w:t>
      </w:r>
      <w:proofErr w:type="spellEnd"/>
      <w:r w:rsidRPr="00477AA3">
        <w:rPr>
          <w:rFonts w:ascii="Times New Roman" w:hAnsi="Times New Roman" w:cs="Times New Roman"/>
          <w:bCs/>
        </w:rPr>
        <w:t xml:space="preserve"> Zhang</w:t>
      </w:r>
      <w:r>
        <w:rPr>
          <w:rFonts w:ascii="Times New Roman" w:hAnsi="Times New Roman" w:cs="Times New Roman"/>
          <w:bCs/>
        </w:rPr>
        <w:t>:</w:t>
      </w:r>
      <w:r w:rsidRPr="00477AA3">
        <w:rPr>
          <w:rFonts w:ascii="Times New Roman" w:hAnsi="Times New Roman" w:cs="Times New Roman" w:hint="eastAsia"/>
          <w:bCs/>
        </w:rPr>
        <w:t xml:space="preserve"> </w:t>
      </w:r>
      <w:r w:rsidR="00547770" w:rsidRPr="00547770">
        <w:rPr>
          <w:rFonts w:ascii="Times New Roman" w:hAnsi="Times New Roman" w:cs="Times New Roman"/>
          <w:bCs/>
        </w:rPr>
        <w:t>0009-0009-7988-4032</w:t>
      </w:r>
    </w:p>
    <w:p w:rsidR="00477AA3" w:rsidRPr="00477AA3" w:rsidRDefault="00477AA3" w:rsidP="00477AA3">
      <w:pPr>
        <w:rPr>
          <w:rFonts w:ascii="Times New Roman" w:hAnsi="Times New Roman" w:cs="Times New Roman"/>
          <w:bCs/>
          <w:vertAlign w:val="superscript"/>
        </w:rPr>
      </w:pPr>
      <w:proofErr w:type="spellStart"/>
      <w:r w:rsidRPr="00477AA3">
        <w:rPr>
          <w:rFonts w:ascii="Times New Roman" w:hAnsi="Times New Roman" w:cs="Times New Roman"/>
          <w:bCs/>
        </w:rPr>
        <w:t>Mingkai</w:t>
      </w:r>
      <w:proofErr w:type="spellEnd"/>
      <w:r w:rsidRPr="00477AA3">
        <w:rPr>
          <w:rFonts w:ascii="Times New Roman" w:hAnsi="Times New Roman" w:cs="Times New Roman"/>
          <w:bCs/>
        </w:rPr>
        <w:t xml:space="preserve"> Yu</w:t>
      </w:r>
      <w:r>
        <w:rPr>
          <w:rFonts w:ascii="Times New Roman" w:hAnsi="Times New Roman" w:cs="Times New Roman"/>
          <w:bCs/>
        </w:rPr>
        <w:t>:</w:t>
      </w:r>
      <w:r w:rsidR="002C1A0C" w:rsidRPr="002C1A0C">
        <w:t xml:space="preserve"> </w:t>
      </w:r>
      <w:r w:rsidR="002C1A0C" w:rsidRPr="002C1A0C">
        <w:rPr>
          <w:rFonts w:ascii="Times New Roman" w:hAnsi="Times New Roman" w:cs="Times New Roman"/>
          <w:bCs/>
        </w:rPr>
        <w:t>0000-0001-6046-2846</w:t>
      </w:r>
    </w:p>
    <w:p w:rsidR="00477AA3" w:rsidRPr="00477AA3" w:rsidRDefault="00477AA3" w:rsidP="00477AA3">
      <w:pPr>
        <w:rPr>
          <w:rFonts w:ascii="Times New Roman" w:hAnsi="Times New Roman" w:cs="Times New Roman"/>
          <w:bCs/>
          <w:vertAlign w:val="superscript"/>
        </w:rPr>
      </w:pPr>
      <w:proofErr w:type="spellStart"/>
      <w:r w:rsidRPr="00477AA3">
        <w:rPr>
          <w:rFonts w:ascii="Times New Roman" w:hAnsi="Times New Roman" w:cs="Times New Roman"/>
          <w:bCs/>
        </w:rPr>
        <w:t>Pingfen</w:t>
      </w:r>
      <w:proofErr w:type="spellEnd"/>
      <w:r w:rsidRPr="00477AA3">
        <w:rPr>
          <w:rFonts w:ascii="Times New Roman" w:hAnsi="Times New Roman" w:cs="Times New Roman"/>
          <w:bCs/>
        </w:rPr>
        <w:t xml:space="preserve"> </w:t>
      </w:r>
      <w:proofErr w:type="spellStart"/>
      <w:proofErr w:type="gramStart"/>
      <w:r w:rsidRPr="00477AA3">
        <w:rPr>
          <w:rFonts w:ascii="Times New Roman" w:hAnsi="Times New Roman" w:cs="Times New Roman"/>
          <w:bCs/>
        </w:rPr>
        <w:t>Li</w:t>
      </w:r>
      <w:r>
        <w:rPr>
          <w:rFonts w:ascii="Times New Roman" w:hAnsi="Times New Roman" w:cs="Times New Roman"/>
          <w:bCs/>
        </w:rPr>
        <w:t>:</w:t>
      </w:r>
      <w:r>
        <w:rPr>
          <w:rFonts w:ascii="Times New Roman" w:hAnsi="Times New Roman" w:cs="Times New Roman" w:hint="eastAsia"/>
          <w:bCs/>
        </w:rPr>
        <w:t>none</w:t>
      </w:r>
      <w:proofErr w:type="spellEnd"/>
      <w:proofErr w:type="gramEnd"/>
    </w:p>
    <w:p w:rsidR="00477AA3" w:rsidRPr="00477AA3" w:rsidRDefault="00477AA3" w:rsidP="00477AA3">
      <w:pPr>
        <w:rPr>
          <w:rFonts w:ascii="Times New Roman" w:hAnsi="Times New Roman" w:cs="Times New Roman"/>
          <w:bCs/>
          <w:vertAlign w:val="superscript"/>
        </w:rPr>
      </w:pPr>
      <w:proofErr w:type="spellStart"/>
      <w:r w:rsidRPr="00477AA3">
        <w:rPr>
          <w:rFonts w:ascii="Times New Roman" w:hAnsi="Times New Roman" w:cs="Times New Roman"/>
          <w:bCs/>
        </w:rPr>
        <w:t>Manli</w:t>
      </w:r>
      <w:proofErr w:type="spellEnd"/>
      <w:r w:rsidRPr="00477AA3">
        <w:rPr>
          <w:rFonts w:ascii="Times New Roman" w:hAnsi="Times New Roman" w:cs="Times New Roman"/>
          <w:bCs/>
        </w:rPr>
        <w:t xml:space="preserve"> Zhang</w:t>
      </w:r>
      <w:r>
        <w:rPr>
          <w:rFonts w:ascii="Times New Roman" w:hAnsi="Times New Roman" w:cs="Times New Roman"/>
          <w:bCs/>
        </w:rPr>
        <w:t>:</w:t>
      </w:r>
      <w:r w:rsidR="00547770" w:rsidRPr="00547770">
        <w:t xml:space="preserve"> </w:t>
      </w:r>
      <w:r w:rsidR="00547770" w:rsidRPr="00547770">
        <w:rPr>
          <w:rFonts w:ascii="Times New Roman" w:hAnsi="Times New Roman" w:cs="Times New Roman"/>
          <w:bCs/>
        </w:rPr>
        <w:t>0009-0001-8964-2135</w:t>
      </w:r>
    </w:p>
    <w:p w:rsidR="00477AA3" w:rsidRPr="00477AA3" w:rsidRDefault="00477AA3" w:rsidP="00477AA3">
      <w:pPr>
        <w:rPr>
          <w:rFonts w:ascii="Times New Roman" w:hAnsi="Times New Roman" w:cs="Times New Roman"/>
          <w:bCs/>
          <w:vertAlign w:val="superscript"/>
        </w:rPr>
      </w:pPr>
      <w:r w:rsidRPr="00477AA3">
        <w:rPr>
          <w:rFonts w:ascii="Times New Roman" w:hAnsi="Times New Roman" w:cs="Times New Roman"/>
          <w:bCs/>
        </w:rPr>
        <w:t>Jianbing Ding</w:t>
      </w:r>
      <w:r>
        <w:rPr>
          <w:rFonts w:ascii="Times New Roman" w:hAnsi="Times New Roman" w:cs="Times New Roman" w:hint="eastAsia"/>
          <w:bCs/>
        </w:rPr>
        <w:t>:</w:t>
      </w:r>
      <w:r>
        <w:rPr>
          <w:rFonts w:ascii="Times New Roman" w:hAnsi="Times New Roman" w:cs="Times New Roman"/>
          <w:bCs/>
        </w:rPr>
        <w:t xml:space="preserve"> </w:t>
      </w:r>
      <w:r w:rsidRPr="00477AA3">
        <w:rPr>
          <w:rFonts w:ascii="Times New Roman" w:hAnsi="Times New Roman" w:cs="Times New Roman"/>
        </w:rPr>
        <w:t>0000-0001-5506-7665</w:t>
      </w:r>
    </w:p>
    <w:p w:rsidR="00477AA3" w:rsidRPr="00477AA3" w:rsidRDefault="00477AA3" w:rsidP="00477AA3">
      <w:pPr>
        <w:rPr>
          <w:rFonts w:ascii="Times New Roman" w:hAnsi="Times New Roman" w:cs="Times New Roman"/>
          <w:bCs/>
          <w:vertAlign w:val="superscript"/>
        </w:rPr>
      </w:pPr>
      <w:proofErr w:type="spellStart"/>
      <w:r w:rsidRPr="00477AA3">
        <w:rPr>
          <w:rFonts w:ascii="Times New Roman" w:hAnsi="Times New Roman" w:cs="Times New Roman"/>
          <w:bCs/>
        </w:rPr>
        <w:t>Zhifang</w:t>
      </w:r>
      <w:proofErr w:type="spellEnd"/>
      <w:r w:rsidRPr="00477AA3">
        <w:rPr>
          <w:rFonts w:ascii="Times New Roman" w:hAnsi="Times New Roman" w:cs="Times New Roman"/>
          <w:bCs/>
        </w:rPr>
        <w:t xml:space="preserve"> Chen</w:t>
      </w:r>
      <w:r>
        <w:rPr>
          <w:rFonts w:ascii="Times New Roman" w:hAnsi="Times New Roman" w:cs="Times New Roman"/>
          <w:bCs/>
        </w:rPr>
        <w:t>:</w:t>
      </w:r>
      <w:r w:rsidR="00955F3B" w:rsidRPr="00955F3B">
        <w:t xml:space="preserve"> </w:t>
      </w:r>
      <w:hyperlink r:id="rId4" w:history="1">
        <w:r w:rsidR="00955F3B" w:rsidRPr="00955F3B">
          <w:rPr>
            <w:rStyle w:val="ae"/>
            <w:rFonts w:ascii="Times New Roman" w:hAnsi="Times New Roman" w:cs="Times New Roman"/>
            <w:bCs/>
            <w:color w:val="000000" w:themeColor="text1"/>
            <w:u w:val="none"/>
          </w:rPr>
          <w:t>0009-0003-1621-5903</w:t>
        </w:r>
      </w:hyperlink>
    </w:p>
    <w:p w:rsidR="00477AA3" w:rsidRDefault="00477AA3">
      <w:pPr>
        <w:rPr>
          <w:rFonts w:hint="eastAsia"/>
        </w:rPr>
      </w:pPr>
    </w:p>
    <w:sectPr w:rsidR="00477AA3" w:rsidSect="006F1C5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A7E"/>
    <w:rsid w:val="00016A6C"/>
    <w:rsid w:val="00016FA4"/>
    <w:rsid w:val="0002201B"/>
    <w:rsid w:val="00054934"/>
    <w:rsid w:val="00056FBC"/>
    <w:rsid w:val="00064507"/>
    <w:rsid w:val="00066FC8"/>
    <w:rsid w:val="00084AB0"/>
    <w:rsid w:val="000916F6"/>
    <w:rsid w:val="00095000"/>
    <w:rsid w:val="000966D3"/>
    <w:rsid w:val="0009777F"/>
    <w:rsid w:val="000A26A5"/>
    <w:rsid w:val="000B35DA"/>
    <w:rsid w:val="000B7728"/>
    <w:rsid w:val="000C4244"/>
    <w:rsid w:val="000C42B7"/>
    <w:rsid w:val="000D6322"/>
    <w:rsid w:val="000E7767"/>
    <w:rsid w:val="000F219E"/>
    <w:rsid w:val="00104BC3"/>
    <w:rsid w:val="00105BF7"/>
    <w:rsid w:val="00107ED7"/>
    <w:rsid w:val="00114489"/>
    <w:rsid w:val="001216CF"/>
    <w:rsid w:val="0012269F"/>
    <w:rsid w:val="00123698"/>
    <w:rsid w:val="00136A0E"/>
    <w:rsid w:val="0015264D"/>
    <w:rsid w:val="0016727A"/>
    <w:rsid w:val="001707FD"/>
    <w:rsid w:val="00170C85"/>
    <w:rsid w:val="00175511"/>
    <w:rsid w:val="00182BCA"/>
    <w:rsid w:val="001A25BB"/>
    <w:rsid w:val="001A2CD8"/>
    <w:rsid w:val="001A45E0"/>
    <w:rsid w:val="001C494E"/>
    <w:rsid w:val="001C56F8"/>
    <w:rsid w:val="001D077B"/>
    <w:rsid w:val="001D54A1"/>
    <w:rsid w:val="001E429C"/>
    <w:rsid w:val="00200B08"/>
    <w:rsid w:val="00201A74"/>
    <w:rsid w:val="00206AFB"/>
    <w:rsid w:val="00214800"/>
    <w:rsid w:val="0022129D"/>
    <w:rsid w:val="00232D95"/>
    <w:rsid w:val="00233426"/>
    <w:rsid w:val="002371B4"/>
    <w:rsid w:val="002453CF"/>
    <w:rsid w:val="00253A9E"/>
    <w:rsid w:val="00255CB0"/>
    <w:rsid w:val="00256C7F"/>
    <w:rsid w:val="00257EB3"/>
    <w:rsid w:val="0026102F"/>
    <w:rsid w:val="00262D51"/>
    <w:rsid w:val="00272484"/>
    <w:rsid w:val="00293DDD"/>
    <w:rsid w:val="00295877"/>
    <w:rsid w:val="0029746E"/>
    <w:rsid w:val="002B0937"/>
    <w:rsid w:val="002C1662"/>
    <w:rsid w:val="002C19B6"/>
    <w:rsid w:val="002C1A0C"/>
    <w:rsid w:val="002C1D94"/>
    <w:rsid w:val="002C5434"/>
    <w:rsid w:val="003006BD"/>
    <w:rsid w:val="00310104"/>
    <w:rsid w:val="00313813"/>
    <w:rsid w:val="00316D75"/>
    <w:rsid w:val="00325418"/>
    <w:rsid w:val="0032697B"/>
    <w:rsid w:val="00327277"/>
    <w:rsid w:val="00330946"/>
    <w:rsid w:val="00333DD5"/>
    <w:rsid w:val="003468AB"/>
    <w:rsid w:val="003504A5"/>
    <w:rsid w:val="0036613E"/>
    <w:rsid w:val="00366EBE"/>
    <w:rsid w:val="003A17D9"/>
    <w:rsid w:val="003A375F"/>
    <w:rsid w:val="003A4678"/>
    <w:rsid w:val="003B07DE"/>
    <w:rsid w:val="003B1383"/>
    <w:rsid w:val="003B6550"/>
    <w:rsid w:val="003B6A8A"/>
    <w:rsid w:val="003C0ADA"/>
    <w:rsid w:val="003C12D1"/>
    <w:rsid w:val="003C2855"/>
    <w:rsid w:val="003C54A6"/>
    <w:rsid w:val="003D1918"/>
    <w:rsid w:val="003D27CD"/>
    <w:rsid w:val="003D4AB6"/>
    <w:rsid w:val="003D6B8A"/>
    <w:rsid w:val="003F5FB6"/>
    <w:rsid w:val="00415379"/>
    <w:rsid w:val="004177A9"/>
    <w:rsid w:val="0043157E"/>
    <w:rsid w:val="00433B05"/>
    <w:rsid w:val="004414BD"/>
    <w:rsid w:val="0044735D"/>
    <w:rsid w:val="00457217"/>
    <w:rsid w:val="004606F4"/>
    <w:rsid w:val="00463504"/>
    <w:rsid w:val="0047000C"/>
    <w:rsid w:val="00472012"/>
    <w:rsid w:val="004769E4"/>
    <w:rsid w:val="00477AA3"/>
    <w:rsid w:val="004864C7"/>
    <w:rsid w:val="004908E7"/>
    <w:rsid w:val="00491F76"/>
    <w:rsid w:val="004A0019"/>
    <w:rsid w:val="004A63CC"/>
    <w:rsid w:val="004C1D3C"/>
    <w:rsid w:val="004E18C8"/>
    <w:rsid w:val="004E55B3"/>
    <w:rsid w:val="004F761A"/>
    <w:rsid w:val="005003D5"/>
    <w:rsid w:val="005146B6"/>
    <w:rsid w:val="0051591F"/>
    <w:rsid w:val="00517FC3"/>
    <w:rsid w:val="00522359"/>
    <w:rsid w:val="00532E55"/>
    <w:rsid w:val="00533FAA"/>
    <w:rsid w:val="00542A27"/>
    <w:rsid w:val="00545525"/>
    <w:rsid w:val="00545EB3"/>
    <w:rsid w:val="005467CD"/>
    <w:rsid w:val="00547770"/>
    <w:rsid w:val="00547EA5"/>
    <w:rsid w:val="00550DE2"/>
    <w:rsid w:val="00553C23"/>
    <w:rsid w:val="00564403"/>
    <w:rsid w:val="00566757"/>
    <w:rsid w:val="00575F8D"/>
    <w:rsid w:val="00581833"/>
    <w:rsid w:val="0058319D"/>
    <w:rsid w:val="00587352"/>
    <w:rsid w:val="00594F96"/>
    <w:rsid w:val="005A64B1"/>
    <w:rsid w:val="005B5BB9"/>
    <w:rsid w:val="005C00D1"/>
    <w:rsid w:val="005C6655"/>
    <w:rsid w:val="005F29E9"/>
    <w:rsid w:val="006028D8"/>
    <w:rsid w:val="00615244"/>
    <w:rsid w:val="006229FE"/>
    <w:rsid w:val="00626133"/>
    <w:rsid w:val="00627920"/>
    <w:rsid w:val="00632F8A"/>
    <w:rsid w:val="0064648A"/>
    <w:rsid w:val="00653EA3"/>
    <w:rsid w:val="0066764D"/>
    <w:rsid w:val="006706DA"/>
    <w:rsid w:val="006738DF"/>
    <w:rsid w:val="00681196"/>
    <w:rsid w:val="0068681E"/>
    <w:rsid w:val="006878BB"/>
    <w:rsid w:val="0069044F"/>
    <w:rsid w:val="006A6D77"/>
    <w:rsid w:val="006B0F18"/>
    <w:rsid w:val="006B231F"/>
    <w:rsid w:val="006B39B0"/>
    <w:rsid w:val="006B5386"/>
    <w:rsid w:val="006B5BDE"/>
    <w:rsid w:val="006C31FC"/>
    <w:rsid w:val="006F1C5A"/>
    <w:rsid w:val="006F2095"/>
    <w:rsid w:val="00702938"/>
    <w:rsid w:val="007104F5"/>
    <w:rsid w:val="0071575C"/>
    <w:rsid w:val="00716E32"/>
    <w:rsid w:val="00722625"/>
    <w:rsid w:val="00724E58"/>
    <w:rsid w:val="0073735D"/>
    <w:rsid w:val="0074620A"/>
    <w:rsid w:val="007732B2"/>
    <w:rsid w:val="007757E5"/>
    <w:rsid w:val="00790BA1"/>
    <w:rsid w:val="00795FA6"/>
    <w:rsid w:val="00796925"/>
    <w:rsid w:val="007A3A81"/>
    <w:rsid w:val="007A6131"/>
    <w:rsid w:val="007B148F"/>
    <w:rsid w:val="007B1CD4"/>
    <w:rsid w:val="007B6F11"/>
    <w:rsid w:val="007C3BCF"/>
    <w:rsid w:val="007C49A2"/>
    <w:rsid w:val="007C55FA"/>
    <w:rsid w:val="007D1EAC"/>
    <w:rsid w:val="007E1765"/>
    <w:rsid w:val="007E265F"/>
    <w:rsid w:val="007E319D"/>
    <w:rsid w:val="007E6AF9"/>
    <w:rsid w:val="007F4F0A"/>
    <w:rsid w:val="007F5CA4"/>
    <w:rsid w:val="00812E68"/>
    <w:rsid w:val="00817AB6"/>
    <w:rsid w:val="0082009E"/>
    <w:rsid w:val="00820766"/>
    <w:rsid w:val="008222B3"/>
    <w:rsid w:val="00822DB2"/>
    <w:rsid w:val="008238DB"/>
    <w:rsid w:val="00826122"/>
    <w:rsid w:val="008402FC"/>
    <w:rsid w:val="0084255C"/>
    <w:rsid w:val="00844DD0"/>
    <w:rsid w:val="00855F19"/>
    <w:rsid w:val="00865FD1"/>
    <w:rsid w:val="008678FB"/>
    <w:rsid w:val="008713F9"/>
    <w:rsid w:val="00874FE8"/>
    <w:rsid w:val="00875D92"/>
    <w:rsid w:val="00876C9D"/>
    <w:rsid w:val="008817DA"/>
    <w:rsid w:val="008833EE"/>
    <w:rsid w:val="00891C18"/>
    <w:rsid w:val="008934DB"/>
    <w:rsid w:val="00895F3B"/>
    <w:rsid w:val="0089715B"/>
    <w:rsid w:val="008A1AD8"/>
    <w:rsid w:val="008A22B3"/>
    <w:rsid w:val="008B35BB"/>
    <w:rsid w:val="008B54F2"/>
    <w:rsid w:val="008D08F9"/>
    <w:rsid w:val="008D3E17"/>
    <w:rsid w:val="008F17EE"/>
    <w:rsid w:val="0090167F"/>
    <w:rsid w:val="009174AD"/>
    <w:rsid w:val="009244B2"/>
    <w:rsid w:val="00955F3B"/>
    <w:rsid w:val="00963AC5"/>
    <w:rsid w:val="0097568D"/>
    <w:rsid w:val="009833F5"/>
    <w:rsid w:val="00984311"/>
    <w:rsid w:val="00985528"/>
    <w:rsid w:val="00991E6C"/>
    <w:rsid w:val="00994B5F"/>
    <w:rsid w:val="00996D52"/>
    <w:rsid w:val="009A0C97"/>
    <w:rsid w:val="009A25B2"/>
    <w:rsid w:val="009A6271"/>
    <w:rsid w:val="009B57F7"/>
    <w:rsid w:val="009C3014"/>
    <w:rsid w:val="009C494B"/>
    <w:rsid w:val="009D0C46"/>
    <w:rsid w:val="009E1034"/>
    <w:rsid w:val="009F58AF"/>
    <w:rsid w:val="00A033C7"/>
    <w:rsid w:val="00A03F8F"/>
    <w:rsid w:val="00A06EDF"/>
    <w:rsid w:val="00A073C4"/>
    <w:rsid w:val="00A110C6"/>
    <w:rsid w:val="00A11537"/>
    <w:rsid w:val="00A22AC7"/>
    <w:rsid w:val="00A24243"/>
    <w:rsid w:val="00A24B4C"/>
    <w:rsid w:val="00A31C46"/>
    <w:rsid w:val="00A51E12"/>
    <w:rsid w:val="00A53FEA"/>
    <w:rsid w:val="00A63CAF"/>
    <w:rsid w:val="00A64C0D"/>
    <w:rsid w:val="00A67836"/>
    <w:rsid w:val="00A763A8"/>
    <w:rsid w:val="00A8286B"/>
    <w:rsid w:val="00A95357"/>
    <w:rsid w:val="00AA0DDE"/>
    <w:rsid w:val="00AA3DB7"/>
    <w:rsid w:val="00AA5945"/>
    <w:rsid w:val="00AB22B6"/>
    <w:rsid w:val="00AB3F2E"/>
    <w:rsid w:val="00AB4AEA"/>
    <w:rsid w:val="00AC280F"/>
    <w:rsid w:val="00AC2F0A"/>
    <w:rsid w:val="00AC7278"/>
    <w:rsid w:val="00AD1287"/>
    <w:rsid w:val="00AD307A"/>
    <w:rsid w:val="00AD6705"/>
    <w:rsid w:val="00AE2D37"/>
    <w:rsid w:val="00B0243E"/>
    <w:rsid w:val="00B04806"/>
    <w:rsid w:val="00B11017"/>
    <w:rsid w:val="00B266C7"/>
    <w:rsid w:val="00B3047D"/>
    <w:rsid w:val="00B353C7"/>
    <w:rsid w:val="00B37DE2"/>
    <w:rsid w:val="00B62110"/>
    <w:rsid w:val="00B65418"/>
    <w:rsid w:val="00B6625E"/>
    <w:rsid w:val="00B67A7E"/>
    <w:rsid w:val="00B739B3"/>
    <w:rsid w:val="00B74029"/>
    <w:rsid w:val="00B74727"/>
    <w:rsid w:val="00B80D94"/>
    <w:rsid w:val="00B83DCB"/>
    <w:rsid w:val="00B850D6"/>
    <w:rsid w:val="00B86E63"/>
    <w:rsid w:val="00B91655"/>
    <w:rsid w:val="00B942D3"/>
    <w:rsid w:val="00BA205F"/>
    <w:rsid w:val="00BD066C"/>
    <w:rsid w:val="00BD0DAE"/>
    <w:rsid w:val="00BD2EE2"/>
    <w:rsid w:val="00BD46FD"/>
    <w:rsid w:val="00BE19BE"/>
    <w:rsid w:val="00BE4ACD"/>
    <w:rsid w:val="00BF6F24"/>
    <w:rsid w:val="00C0000A"/>
    <w:rsid w:val="00C01643"/>
    <w:rsid w:val="00C06B8C"/>
    <w:rsid w:val="00C15DBF"/>
    <w:rsid w:val="00C2236A"/>
    <w:rsid w:val="00C31F0E"/>
    <w:rsid w:val="00C35008"/>
    <w:rsid w:val="00C36D6F"/>
    <w:rsid w:val="00C511BC"/>
    <w:rsid w:val="00C5683E"/>
    <w:rsid w:val="00C60115"/>
    <w:rsid w:val="00C60BDF"/>
    <w:rsid w:val="00C73DD0"/>
    <w:rsid w:val="00C74763"/>
    <w:rsid w:val="00C74DD1"/>
    <w:rsid w:val="00C75714"/>
    <w:rsid w:val="00C75D71"/>
    <w:rsid w:val="00C77A55"/>
    <w:rsid w:val="00C80277"/>
    <w:rsid w:val="00C82BDB"/>
    <w:rsid w:val="00C90C7F"/>
    <w:rsid w:val="00C95064"/>
    <w:rsid w:val="00CA0833"/>
    <w:rsid w:val="00CB4E79"/>
    <w:rsid w:val="00CB5E3C"/>
    <w:rsid w:val="00CB79E4"/>
    <w:rsid w:val="00CC2B6D"/>
    <w:rsid w:val="00CC530D"/>
    <w:rsid w:val="00CC558F"/>
    <w:rsid w:val="00CD1B1E"/>
    <w:rsid w:val="00CD7484"/>
    <w:rsid w:val="00CE4A4D"/>
    <w:rsid w:val="00CF3351"/>
    <w:rsid w:val="00D040A8"/>
    <w:rsid w:val="00D1103D"/>
    <w:rsid w:val="00D114CC"/>
    <w:rsid w:val="00D30DEE"/>
    <w:rsid w:val="00D36AD1"/>
    <w:rsid w:val="00D43691"/>
    <w:rsid w:val="00D5149F"/>
    <w:rsid w:val="00D665C7"/>
    <w:rsid w:val="00D74F2B"/>
    <w:rsid w:val="00D76B7B"/>
    <w:rsid w:val="00D77BBA"/>
    <w:rsid w:val="00D95BF5"/>
    <w:rsid w:val="00DA0724"/>
    <w:rsid w:val="00DA2123"/>
    <w:rsid w:val="00DA5084"/>
    <w:rsid w:val="00DA59BE"/>
    <w:rsid w:val="00DB6F23"/>
    <w:rsid w:val="00DC16A8"/>
    <w:rsid w:val="00DC55CB"/>
    <w:rsid w:val="00DD0258"/>
    <w:rsid w:val="00DE0DD9"/>
    <w:rsid w:val="00DE4A94"/>
    <w:rsid w:val="00DE5373"/>
    <w:rsid w:val="00DF0D98"/>
    <w:rsid w:val="00E03E81"/>
    <w:rsid w:val="00E150F2"/>
    <w:rsid w:val="00E16794"/>
    <w:rsid w:val="00E26157"/>
    <w:rsid w:val="00E27918"/>
    <w:rsid w:val="00E36AE3"/>
    <w:rsid w:val="00E453C3"/>
    <w:rsid w:val="00E536EF"/>
    <w:rsid w:val="00E5706A"/>
    <w:rsid w:val="00E81BE8"/>
    <w:rsid w:val="00E8268D"/>
    <w:rsid w:val="00E9316C"/>
    <w:rsid w:val="00E94704"/>
    <w:rsid w:val="00EA3A2E"/>
    <w:rsid w:val="00EB18D4"/>
    <w:rsid w:val="00EC133B"/>
    <w:rsid w:val="00EC4942"/>
    <w:rsid w:val="00ED337B"/>
    <w:rsid w:val="00EE251E"/>
    <w:rsid w:val="00EE74E4"/>
    <w:rsid w:val="00EF1A73"/>
    <w:rsid w:val="00EF5346"/>
    <w:rsid w:val="00EF6652"/>
    <w:rsid w:val="00F02A58"/>
    <w:rsid w:val="00F066C6"/>
    <w:rsid w:val="00F06B7C"/>
    <w:rsid w:val="00F1524C"/>
    <w:rsid w:val="00F267E3"/>
    <w:rsid w:val="00F35D05"/>
    <w:rsid w:val="00F50146"/>
    <w:rsid w:val="00F522D1"/>
    <w:rsid w:val="00F574AF"/>
    <w:rsid w:val="00F577D1"/>
    <w:rsid w:val="00F659F1"/>
    <w:rsid w:val="00F80938"/>
    <w:rsid w:val="00F828CD"/>
    <w:rsid w:val="00F968CC"/>
    <w:rsid w:val="00FA2813"/>
    <w:rsid w:val="00FC6CC2"/>
    <w:rsid w:val="00FC708B"/>
    <w:rsid w:val="00FD4336"/>
    <w:rsid w:val="00FD4B2A"/>
    <w:rsid w:val="00FD7CB4"/>
    <w:rsid w:val="00FE06D5"/>
    <w:rsid w:val="00FF0B3A"/>
    <w:rsid w:val="00FF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DE2A66"/>
  <w15:chartTrackingRefBased/>
  <w15:docId w15:val="{9DBAD1C9-5C9B-5A4B-826A-247433968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67A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7A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7A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7A7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7A7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7A7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7A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7A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7A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7A7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7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7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7A7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7A7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7A7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7A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7A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7A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7A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7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7A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7A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7A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7A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7A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7A7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7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7A7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7A7E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955F3B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955F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rcid.org/0009-0003-1621-590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5-02-02T04:15:00Z</dcterms:created>
  <dcterms:modified xsi:type="dcterms:W3CDTF">2025-02-02T05:21:00Z</dcterms:modified>
</cp:coreProperties>
</file>